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 w:cs="Times New Roman" w:ascii="Times New Roman" w:hAnsi="Times New Roman"/>
        </w:rPr>
        <w:t xml:space="preserve">Online Resource 4. </w:t>
      </w:r>
      <w:r>
        <w:rPr>
          <w:rFonts w:eastAsia="ＭＳ 明朝;MS Mincho" w:cs="Times New Roman" w:ascii="Times New Roman" w:hAnsi="Times New Roman"/>
        </w:rPr>
        <w:t>The</w:t>
      </w:r>
      <w:r>
        <w:rPr>
          <w:rFonts w:eastAsia="ＭＳ 明朝;MS Mincho" w:cs="Times New Roman" w:ascii="Times New Roman" w:hAnsi="Times New Roman"/>
        </w:rPr>
        <w:t xml:space="preserve"> list of WAT LH235+33</w:t>
      </w:r>
      <w:r>
        <w:rPr/>
        <w:t>6 genes that belong to the GO terms located at the lowest level of hierarchy</w:t>
      </w:r>
    </w:p>
    <w:tbl>
      <w:tblPr>
        <w:tblW w:w="1307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5"/>
        <w:gridCol w:w="1066"/>
        <w:gridCol w:w="2642"/>
        <w:gridCol w:w="622"/>
        <w:gridCol w:w="622"/>
        <w:gridCol w:w="886"/>
        <w:gridCol w:w="951"/>
        <w:gridCol w:w="903"/>
        <w:gridCol w:w="894"/>
        <w:gridCol w:w="898"/>
        <w:gridCol w:w="886"/>
        <w:gridCol w:w="886"/>
        <w:gridCol w:w="850"/>
      </w:tblGrid>
      <w:tr>
        <w:trPr>
          <w:trHeight w:val="632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robe ID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ene Symbol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escriptio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08610 lipid biosynthetic proces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06635 fatty acid beta-oxida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45444 fat cell differentiati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06006 glucose metabolic process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32868 response to insulin stimulu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07584 response to nutrient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60348 bone developm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O:0001503 ossification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66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abp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atty acid binding protein 3, muscle and heart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35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cd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tearoyl-Coenzyme A desatu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691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c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yruvate carboxyl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174_a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tar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teroidogenic acute regulatory prote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89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sig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sulin induced gen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52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tgs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rostaglandin-endoperoxide synth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00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ldh1a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ldehyde dehydrogenase 1 family, member A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57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2318_at,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4401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hyperlink r:id="rId2">
              <w:r>
                <w:rPr>
                  <w:rStyle w:val="InternetLink"/>
                  <w:rFonts w:eastAsia="ＭＳ Ｐゴシック" w:cs="Times New Roman" w:ascii="Times New Roman" w:hAnsi="Times New Roman"/>
                  <w:sz w:val="12"/>
                  <w:szCs w:val="16"/>
                </w:rPr>
                <w:t>ELOVL6</w:t>
              </w:r>
            </w:hyperlink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LOVL family member 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154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npla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atatin-like phospholipase domain containing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066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bhd5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bhydrolase domain containing 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53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aca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etyl-CoA carboxylase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85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ly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TP citrate ly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594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ss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yl-CoA synthetase short-chain family member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157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gmo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lkylglycerol monooxy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692_a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hka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holine kinase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23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bi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iazepam binding inhibitor (GABA receptor modulator, acyl-CoA binding protein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91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gat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iacylglycerol O-acyltransfe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171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tnk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thanolamine kin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70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asn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atty acid synth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620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gt5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amma-glutamyltransferase 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932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Hmgcs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3-hydroxy-3-methylglutaryl-CoA synthase 1 (solubl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051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Hsd17b1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hydroxysteroid (17-beta) dehydrogenase 1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681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pcat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ysophosphatidylcholine acyltransferase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126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rrn4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eucine rich repeat neuronal 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001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npla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atatin-like phospholipase domain containing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695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carb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cavenger receptor class B, membe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199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ipoq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iponectin, C1Q and collagen domain containing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82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chs1, LOC100911186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noyl CoA hydratase, short chain, 1, mitochondrial, enoyl-CoA hydratase, mitochondrial-lik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659_s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ci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noyl-CoA delta isome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890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ci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noyl-CoA delta isomer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28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hhadh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noyl-CoA, hydratase/3-hydroxyacyl CoA dehydro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151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tfdh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lectron-transferring-flavoprotein dehydro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177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OC100912409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hort/branched chain specific acyl-CoA dehydrogenase, mitochondrial-lik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383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RETN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resistin 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12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acs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etoacetyl-CoA synthet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981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 xml:space="preserve">Tcf7l2 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ranscription factor 7-like 2, T-cell specific, HMG-box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384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RB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renergic, beta-1-, recep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78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rb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drenoceptor beta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462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rg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eucine-rich alpha-2-glycoprote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07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Rgs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regulator of G-protein signaling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326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Wfdc2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WAP four-disulfide core domain 2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11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77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IK3R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hosphoinositide-3-kinase, regulatory subunit 1 (alpha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74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ep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ept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314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l6st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terleukin 6 signal transduce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571_a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gf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sulin-like growth factor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85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8960_at, 137136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 xml:space="preserve">GPD1    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lycerol-3-phosphate dehydrogenase 1 (solubl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926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tf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tivating transcription factor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892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rem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AMP responsive element modula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02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ryab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rystallin, alpha B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369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dha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yruvate dehydrogenase (lipoamide) alpha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07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dk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yruvate dehydrogenase kinase, isozym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696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pp1r1a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rotein phosphatase 1, regulatory (inhibitor) subunit 1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690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rp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tress-associated endoplasmic reticulum prote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906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rpina1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rpin peptidase inhibitor, clade A (alpha-1 antiproteinase, antitrypsin), member 1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994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aldo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ransaldol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234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YN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YN proto-oncogene, Src family tyrosine ki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6965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hyperlink r:id="rId3">
              <w:r>
                <w:rPr>
                  <w:rStyle w:val="InternetLink"/>
                  <w:rFonts w:eastAsia="ＭＳ Ｐゴシック" w:cs="Times New Roman" w:ascii="Times New Roman" w:hAnsi="Times New Roman"/>
                  <w:sz w:val="12"/>
                  <w:szCs w:val="16"/>
                </w:rPr>
                <w:t>FOXO1</w:t>
              </w:r>
            </w:hyperlink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orkhead box O1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927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---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---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53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vr1c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tivin A receptor, type I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27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pobec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polipoprotein B mRNA editing enzyme, catalytic polypeptid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107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yp2b1, Cyp2b2, LOC10090996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ytochrome P450, family 2, subfamily b, polypeptide 1, cytochrome P450, family 2, subfamily b, polypeptide 2, cytochrome P450 2B1-lik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04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npp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ectonucleotide pyrophosphatase/phosphodieste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915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de3b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hosphodiesterase 3B, cGMP-inhibited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7594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hc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HC (Src homology 2 domain containing) transforming prote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815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sl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acyl-CoA synthetase long-chain family membe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0906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ckdhb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ranched chain keto acid dehydrogenase E1, beta polypeptid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03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ubn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ubilin (intrinsic factor-cobalamin receptor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14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usp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ual specificity phosphat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62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atm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lycine amidinotransferase (L-arginine:glycine amidinotransferas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6872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gf2r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sulin-like growth factor 2 recep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64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gfbp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insulin-like growth factor binding protein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856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rpinf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rpin peptidase inhibitor, clade F (alpha-2 antiplasmin, pigment epithelium derived factor), membe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98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imp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IMP metallopeptidase inhibitor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7232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mp4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one morphogenetic protein 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56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parc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creted protein, acidic, cysteine-rich (osteonectin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581_a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pp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ecreted phosphoprote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9773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mp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bone morphogenetic protein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9357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hrdl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chordin-lik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1951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hl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our and a half LIM domains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88039_a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abbr1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amma-aminobutyric acid (GABA) B recepto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818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pnmb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lycoprotein (transmembrane) nmb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3410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Mef2c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myocyte enhancer factor 2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9968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tn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leiotroph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67859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gfb3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transforming growth factor, beta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82" w:hRule="atLeast"/>
        </w:trPr>
        <w:tc>
          <w:tcPr>
            <w:tcW w:w="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1376047_a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apss2</w:t>
            </w:r>
          </w:p>
        </w:tc>
        <w:tc>
          <w:tcPr>
            <w:tcW w:w="2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3'-phosphoadenosine 5'-phosphosulfate synth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>
          <w:rFonts w:eastAsia="ＭＳ 明朝;MS Mincho" w:cs="Times New Roman" w:ascii="Times New Roman" w:hAnsi="Times New Roman"/>
        </w:rPr>
        <w:t xml:space="preserve">Shaded </w:t>
      </w:r>
      <w:del w:id="0" w:author="Toshitada NAGAI" w:date="2017-03-21T09:23:00Z">
        <w:r>
          <w:rPr>
            <w:rFonts w:eastAsia="ＭＳ 明朝;MS Mincho" w:cs="Times New Roman" w:ascii="Times New Roman" w:hAnsi="Times New Roman"/>
          </w:rPr>
          <w:delText>column</w:delText>
        </w:r>
      </w:del>
      <w:ins w:id="1" w:author="Toshitada NAGAI" w:date="2017-03-21T09:23:00Z">
        <w:r>
          <w:rPr>
            <w:rFonts w:eastAsia="ＭＳ 明朝;MS Mincho" w:cs="Times New Roman" w:ascii="Times New Roman" w:hAnsi="Times New Roman"/>
          </w:rPr>
          <w:t>cell entries</w:t>
        </w:r>
      </w:ins>
      <w:r>
        <w:rPr>
          <w:rFonts w:eastAsia="ＭＳ 明朝;MS Mincho" w:cs="Times New Roman" w:ascii="Times New Roman" w:hAnsi="Times New Roman"/>
        </w:rPr>
        <w:t>: metabolic enzyme genes related to lipid.</w:t>
      </w:r>
    </w:p>
    <w:p>
      <w:pPr>
        <w:pStyle w:val="Normal"/>
        <w:spacing w:before="0" w:after="200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ヒラギノ角ゴ ProN W3">
    <w:altName w:val="MS Mincho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el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Courier New"/>
      <w:sz w:val="20"/>
    </w:rPr>
  </w:style>
  <w:style w:type="character" w:styleId="Style15">
    <w:name w:val="本文 (文字)"/>
    <w:qFormat/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character" w:styleId="Mwheadline">
    <w:name w:val="mw-headline"/>
    <w:qFormat/>
    <w:rPr/>
  </w:style>
  <w:style w:type="character" w:styleId="Style16">
    <w:name w:val="吹き出し (文字)"/>
    <w:qFormat/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character" w:styleId="Style19">
    <w:name w:val="コメント内容 (文字)"/>
    <w:qFormat/>
    <w:rPr>
      <w:rFonts w:ascii="Times" w:hAnsi="Times" w:eastAsia="ＭＳ 明朝;MS Mincho" w:cs="Times New Roman"/>
      <w:b/>
      <w:bCs/>
      <w:kern w:val="2"/>
      <w:sz w:val="20"/>
      <w:szCs w:val="20"/>
      <w:lang w:val="en-US" w:eastAsia="ja-JP"/>
    </w:rPr>
  </w:style>
  <w:style w:type="character" w:styleId="Style20">
    <w:name w:val="書式なし (文字)"/>
    <w:qFormat/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character" w:styleId="Style21">
    <w:name w:val="フッタ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PageNumber">
    <w:name w:val="Page Number"/>
    <w:rPr/>
  </w:style>
  <w:style w:type="character" w:styleId="Style22">
    <w:name w:val="見出しマップ (文字)"/>
    <w:qFormat/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23">
    <w:name w:val="ヘッダ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EndNoteBibliographyTitle">
    <w:name w:val="EndNote Bibliography Title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EndNoteBibliography">
    <w:name w:val="EndNote Bibliography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 w:before="0" w:after="0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" w:hAnsi="Times" w:eastAsia="ＭＳ 明朝;MS Mincho" w:cs="Times New Roman"/>
      <w:sz w:val="20"/>
      <w:szCs w:val="20"/>
      <w:lang w:val="en-US" w:eastAsia="ja-JP"/>
    </w:rPr>
  </w:style>
  <w:style w:type="paragraph" w:styleId="Style24">
    <w:name w:val="吹き出し"/>
    <w:basedOn w:val="Normal"/>
    <w:qFormat/>
    <w:pPr>
      <w:widowControl w:val="false"/>
      <w:spacing w:lineRule="auto" w:line="240" w:before="0" w:after="0"/>
    </w:pPr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paragraph" w:styleId="Style25">
    <w:name w:val="コメント文字列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Style27">
    <w:name w:val="書式なし"/>
    <w:basedOn w:val="Normal"/>
    <w:qFormat/>
    <w:pPr>
      <w:widowControl w:val="false"/>
      <w:spacing w:lineRule="auto" w:line="240" w:before="0" w:after="0"/>
      <w:jc w:val="both"/>
    </w:pPr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Style28">
    <w:name w:val="見出しマップ"/>
    <w:basedOn w:val="Normal"/>
    <w:qFormat/>
    <w:pPr>
      <w:widowControl w:val="false"/>
      <w:spacing w:lineRule="auto" w:line="240" w:before="0" w:after="0"/>
      <w:jc w:val="both"/>
    </w:pPr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 w:before="0" w:after="0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val="en-US" w:eastAsia="ja-JP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color w:val="000000"/>
      <w:sz w:val="20"/>
      <w:szCs w:val="20"/>
      <w:lang w:val="en-US" w:eastAsia="ja-JP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sz w:val="20"/>
      <w:szCs w:val="20"/>
      <w:lang w:val="en-US" w:eastAsia="ja-JP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1">
    <w:name w:val="xl8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2">
    <w:name w:val="xl8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3">
    <w:name w:val="xl83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etacellgenebank.ulb.ac.be/page/GeneMore/display/seq_id/BE116152" TargetMode="External"/><Relationship Id="rId3" Type="http://schemas.openxmlformats.org/officeDocument/2006/relationships/hyperlink" Target="http://www.uniprot.org/uniprot/Q1277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0:23:00Z</dcterms:created>
  <dc:creator>ARABINA</dc:creator>
  <dc:description/>
  <cp:keywords/>
  <dc:language>en-US</dc:language>
  <cp:lastModifiedBy>Toshitada NAGAI</cp:lastModifiedBy>
  <dcterms:modified xsi:type="dcterms:W3CDTF">2017-03-21T00:23:00Z</dcterms:modified>
  <cp:revision>2</cp:revision>
  <dc:subject/>
  <dc:title/>
</cp:coreProperties>
</file>